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I</w:t>
      </w:r>
      <w:r>
        <w:rPr>
          <w:rFonts w:cs="Arial" w:ascii="Arial" w:hAnsi="Arial"/>
          <w:sz w:val="22"/>
          <w:szCs w:val="22"/>
        </w:rPr>
        <w:t>. Variables used to define women's autonomy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2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3"/>
      </w:tblGrid>
      <w:tr>
        <w:trPr>
          <w:trHeight w:val="402" w:hRule="atLeast"/>
        </w:trPr>
        <w:tc>
          <w:tcPr>
            <w:tcW w:w="8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. Decision making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Who decides how the money you earn is spent?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144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in your household usually has the final say on the following decisions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a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Your own health care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Making large household purchases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Making household purchases for daily needs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Visits to family or relatives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What food should be cooked each day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 You should do work to earn money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What to do if a child falls sick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 Having another child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B. Freedom of movement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16" w:hanging="216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f you are ill and need to see a doctor, do you first have to ask someone’s permission?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b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144"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Are you usually allowed to go to the following places on your own</w:t>
            </w:r>
            <w:r>
              <w:rPr>
                <w:rFonts w:cs="Arial" w:ascii="Arial" w:hAnsi="Arial"/>
                <w:b/>
                <w:sz w:val="28"/>
                <w:szCs w:val="28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>: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Just outside your house or compound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Local market to buy things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Local health center or doctor?</w:t>
            </w:r>
          </w:p>
        </w:tc>
      </w:tr>
      <w:tr>
        <w:trPr>
          <w:trHeight w:val="402" w:hRule="atLeast"/>
        </w:trPr>
        <w:tc>
          <w:tcPr>
            <w:tcW w:w="8233" w:type="dxa"/>
            <w:tcBorders/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In the neighborhood for recreation?</w:t>
            </w:r>
          </w:p>
        </w:tc>
      </w:tr>
      <w:tr>
        <w:trPr>
          <w:trHeight w:val="402" w:hRule="atLeast"/>
        </w:trPr>
        <w:tc>
          <w:tcPr>
            <w:tcW w:w="8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8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Home of relatives or friends in the neighborhood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8"/>
          <w:szCs w:val="28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Coded: 1=Respondent alone or with somebody else; 0=Other(s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8"/>
          <w:szCs w:val="28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Coded: 1=Yes; 0=No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19:36:00Z</dcterms:created>
  <dc:creator>jcfotso</dc:creator>
  <dc:description/>
  <cp:keywords/>
  <dc:language>en-US</dc:language>
  <cp:lastModifiedBy>jcfotso</cp:lastModifiedBy>
  <dcterms:modified xsi:type="dcterms:W3CDTF">2009-04-25T15:42:00Z</dcterms:modified>
  <cp:revision>7</cp:revision>
  <dc:subject/>
  <dc:title>Table 1</dc:title>
</cp:coreProperties>
</file>